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9"/>
        <w:gridCol w:w="723"/>
        <w:gridCol w:w="7015"/>
      </w:tblGrid>
      <w:tr>
        <w:trPr/>
        <w:tc>
          <w:tcPr>
            <w:tcW w:w="211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p. 01; at the beginning of the scientific paper)</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p. 02; after the title and author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Introduction; paragraph 1)</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Introduction; paragraph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Methods; data sources and study population sub-heading; paragraph 1)</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Methods; data sources and study population sub-heading; paragraph 1)</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color w:val="FF0000"/>
                <w:sz w:val="20"/>
              </w:rPr>
              <w:t>(Methods; data sources and study population sub-heading; paragraph 2)</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Methods; variable definition sub-heading; paragraph 1, 2, 3 and 4)</w:t>
            </w:r>
          </w:p>
        </w:tc>
      </w:tr>
      <w:tr>
        <w:trPr>
          <w:trHeight w:val="294" w:hRule="atLeast"/>
        </w:trPr>
        <w:tc>
          <w:tcPr>
            <w:tcW w:w="211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Methods; variable definition sub-heading; paragraph 1, 2, 3 and 4)</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Methods; statistical analysis sub-heading; paragraphs 1 and 2)</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color w:val="FF0000"/>
                <w:sz w:val="20"/>
              </w:rPr>
              <w:t>(Methods; statistical analysis sub-heading; paragraphs 1)</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5"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Results; data description sub-heading; paragraph 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Results; data description sub-heading; paragraph 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color w:val="FF0000"/>
                <w:sz w:val="20"/>
              </w:rPr>
              <w:t>(Results; all content in sub-headings misdiagnosis, over-diagnosis, cardiovascular risk profile amongst the misdiagnosed cases, cardiovascular risk profile amongst the over-diagnosed case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Results; all content in sub-headings misdiagnosis, over-diagnosis, cardiovascular risk profile amongst the misdiagnosed cases, cardiovascular risk profile amongst the over-diagnosed cases)</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Results; all content in sub-heading potential correlated for missed hypertension ca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Discussion; main findings; paragraph 1)</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Discussion; strengths and limitation sub-heading; paragraph 1)</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Discussion; last pargaraph)</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Carrillo Larco, Rodrigo M</cp:lastModifiedBy>
  <cp:lastPrinted>2007-10-15T13:39:00Z</cp:lastPrinted>
  <dcterms:modified xsi:type="dcterms:W3CDTF">2022-03-22T18:12: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